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9C5DC" w14:textId="77777777" w:rsidR="007A36BB" w:rsidRPr="00A1175E" w:rsidRDefault="007A36BB" w:rsidP="007A36BB">
      <w:pPr>
        <w:rPr>
          <w:rFonts w:ascii="Times New Roman" w:hAnsi="Times New Roman"/>
          <w:b/>
          <w:bCs/>
          <w:sz w:val="32"/>
          <w:szCs w:val="32"/>
        </w:rPr>
      </w:pPr>
      <w:r w:rsidRPr="00A1175E">
        <w:rPr>
          <w:rFonts w:ascii="Times New Roman" w:hAnsi="Times New Roman" w:hint="eastAsia"/>
          <w:b/>
          <w:bCs/>
          <w:sz w:val="32"/>
          <w:szCs w:val="32"/>
        </w:rPr>
        <w:t>Figure S1. Odds ratios of SES factors in relation to risk of metabolic diseases by gender</w:t>
      </w:r>
    </w:p>
    <w:p w14:paraId="5B0857E5" w14:textId="77777777" w:rsidR="007A36BB" w:rsidRPr="00A1175E" w:rsidRDefault="007A36BB" w:rsidP="007A36BB"/>
    <w:p w14:paraId="6A20D743" w14:textId="77777777" w:rsidR="007A36BB" w:rsidRPr="00A1175E" w:rsidRDefault="007A36BB" w:rsidP="007A36BB">
      <w:r w:rsidRPr="00A1175E">
        <w:rPr>
          <w:noProof/>
          <w:lang w:val="en-IN" w:eastAsia="en-IN"/>
        </w:rPr>
        <w:drawing>
          <wp:inline distT="0" distB="0" distL="0" distR="0" wp14:anchorId="48444035" wp14:editId="7D60094B">
            <wp:extent cx="12087225" cy="5848350"/>
            <wp:effectExtent l="0" t="0" r="9525" b="0"/>
            <wp:docPr id="17353939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87225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F14D6" w14:textId="77777777" w:rsidR="007A36BB" w:rsidRPr="00A1175E" w:rsidRDefault="007A36BB" w:rsidP="007A36BB">
      <w:pPr>
        <w:rPr>
          <w:rFonts w:ascii="Times New Roman" w:eastAsia="宋体" w:hAnsi="Times New Roman"/>
          <w:b/>
          <w:bCs/>
          <w:sz w:val="24"/>
        </w:rPr>
      </w:pPr>
      <w:r w:rsidRPr="00A1175E">
        <w:rPr>
          <w:rFonts w:ascii="Times New Roman" w:eastAsia="微软雅黑" w:hAnsi="Times New Roman"/>
          <w:color w:val="000000" w:themeColor="text1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SES, socioeconomic status.</w:t>
      </w:r>
    </w:p>
    <w:p w14:paraId="56FF1402" w14:textId="77777777" w:rsidR="007A36BB" w:rsidRPr="00A1175E" w:rsidRDefault="007A36BB" w:rsidP="007A36BB">
      <w:r w:rsidRPr="00A1175E">
        <w:rPr>
          <w:rFonts w:hint="eastAsia"/>
        </w:rPr>
        <w:t xml:space="preserve">                                                                       </w:t>
      </w:r>
    </w:p>
    <w:p w14:paraId="12AF6865" w14:textId="77777777" w:rsidR="007A36BB" w:rsidRPr="00A1175E" w:rsidRDefault="007A36BB" w:rsidP="007A36BB">
      <w:pPr>
        <w:rPr>
          <w:rFonts w:ascii="Times New Roman" w:hAnsi="Times New Roman"/>
          <w:b/>
          <w:bCs/>
          <w:sz w:val="24"/>
        </w:rPr>
        <w:sectPr w:rsidR="007A36BB" w:rsidRPr="00A1175E" w:rsidSect="00F634C7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44B218" w14:textId="77777777" w:rsidR="007A36BB" w:rsidRPr="00A1175E" w:rsidRDefault="007A36BB" w:rsidP="007A36BB">
      <w:pPr>
        <w:rPr>
          <w:rFonts w:ascii="Times New Roman" w:hAnsi="Times New Roman"/>
          <w:b/>
          <w:bCs/>
          <w:sz w:val="32"/>
          <w:szCs w:val="32"/>
        </w:rPr>
      </w:pPr>
      <w:r w:rsidRPr="00A1175E">
        <w:rPr>
          <w:rFonts w:ascii="Times New Roman" w:hAnsi="Times New Roman"/>
          <w:b/>
          <w:bCs/>
          <w:sz w:val="32"/>
          <w:szCs w:val="32"/>
        </w:rPr>
        <w:lastRenderedPageBreak/>
        <w:t>Figure S2.</w:t>
      </w:r>
      <w:r w:rsidRPr="00A1175E">
        <w:rPr>
          <w:rFonts w:hint="eastAsia"/>
          <w:b/>
          <w:bCs/>
          <w:sz w:val="32"/>
          <w:szCs w:val="32"/>
        </w:rPr>
        <w:t xml:space="preserve"> </w:t>
      </w:r>
      <w:r w:rsidRPr="00A1175E">
        <w:rPr>
          <w:rFonts w:ascii="Times New Roman" w:hAnsi="Times New Roman" w:hint="eastAsia"/>
          <w:b/>
          <w:bCs/>
          <w:sz w:val="32"/>
          <w:szCs w:val="32"/>
        </w:rPr>
        <w:t>Prevalence of diabetes, dyslipidemia, hypertension and obesity by different SES scores groups and gender</w:t>
      </w:r>
    </w:p>
    <w:p w14:paraId="5C7146E4" w14:textId="77777777" w:rsidR="007A36BB" w:rsidRPr="00A1175E" w:rsidRDefault="007A36BB" w:rsidP="007A36BB">
      <w:r w:rsidRPr="00A1175E">
        <w:t xml:space="preserve"> </w:t>
      </w:r>
    </w:p>
    <w:p w14:paraId="7D858763" w14:textId="25294348" w:rsidR="007A36BB" w:rsidRPr="00A1175E" w:rsidRDefault="007A36BB" w:rsidP="007A36BB">
      <w:pPr>
        <w:rPr>
          <w:rFonts w:hint="eastAsia"/>
          <w:noProof/>
        </w:rPr>
      </w:pPr>
      <w:r w:rsidRPr="00A1175E">
        <w:rPr>
          <w:noProof/>
        </w:rPr>
        <w:t xml:space="preserve"> </w:t>
      </w:r>
      <w:r w:rsidRPr="00A1175E">
        <w:rPr>
          <w:noProof/>
          <w:lang w:val="en-IN" w:eastAsia="en-IN"/>
        </w:rPr>
        <w:drawing>
          <wp:inline distT="0" distB="0" distL="0" distR="0" wp14:anchorId="68516C7E" wp14:editId="07FC5C49">
            <wp:extent cx="6025182" cy="4352925"/>
            <wp:effectExtent l="0" t="0" r="0" b="0"/>
            <wp:docPr id="6516994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984" cy="4364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E6545" w:rsidRPr="00A1175E">
        <w:rPr>
          <w:noProof/>
          <w:lang w:val="en-IN" w:eastAsia="en-IN"/>
        </w:rPr>
        <w:drawing>
          <wp:inline distT="0" distB="0" distL="0" distR="0" wp14:anchorId="3B06F2C1" wp14:editId="76CD0FC1">
            <wp:extent cx="6090877" cy="4352400"/>
            <wp:effectExtent l="0" t="0" r="5715" b="0"/>
            <wp:docPr id="158646718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877" cy="43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7DFBF" w14:textId="6AF13201" w:rsidR="007A36BB" w:rsidRPr="00A1175E" w:rsidRDefault="007A36BB" w:rsidP="007A36BB"/>
    <w:p w14:paraId="713F62BF" w14:textId="77777777" w:rsidR="007A36BB" w:rsidRPr="00A1175E" w:rsidRDefault="007A36BB" w:rsidP="007A36BB"/>
    <w:p w14:paraId="27BC3AB7" w14:textId="77777777" w:rsidR="007A36BB" w:rsidRPr="00E80016" w:rsidRDefault="007A36BB" w:rsidP="007A36BB">
      <w:pPr>
        <w:rPr>
          <w:sz w:val="24"/>
        </w:rPr>
      </w:pPr>
      <w:r w:rsidRPr="00A1175E">
        <w:rPr>
          <w:rFonts w:ascii="Times New Roman" w:eastAsia="微软雅黑" w:hAnsi="Times New Roman"/>
          <w:color w:val="000000" w:themeColor="text1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SES, socioeconomic status.</w:t>
      </w:r>
    </w:p>
    <w:p w14:paraId="7B2545BC" w14:textId="77777777" w:rsidR="007A36BB" w:rsidRDefault="007A36BB" w:rsidP="007A36BB"/>
    <w:p w14:paraId="5FF13388" w14:textId="77777777" w:rsidR="007A36BB" w:rsidRPr="00D63953" w:rsidRDefault="007A36BB" w:rsidP="007A36BB">
      <w:pPr>
        <w:rPr>
          <w:rFonts w:ascii="Times New Roman" w:eastAsia="宋体" w:hAnsi="Times New Roman"/>
          <w:b/>
          <w:bCs/>
          <w:szCs w:val="21"/>
        </w:rPr>
      </w:pPr>
    </w:p>
    <w:p w14:paraId="4352DA86" w14:textId="77777777" w:rsidR="007A36BB" w:rsidRPr="00B92B69" w:rsidRDefault="007A36BB" w:rsidP="007A36BB">
      <w:pPr>
        <w:pStyle w:val="EndNoteBibliography"/>
        <w:rPr>
          <w:rFonts w:hint="eastAsia"/>
        </w:rPr>
      </w:pPr>
    </w:p>
    <w:p w14:paraId="5C9612A8" w14:textId="77777777" w:rsidR="007A36BB" w:rsidRDefault="007A36BB" w:rsidP="007A36BB"/>
    <w:p w14:paraId="045697EB" w14:textId="77777777" w:rsidR="007A36BB" w:rsidRPr="00E6687C" w:rsidRDefault="007A36BB" w:rsidP="007A36BB">
      <w:pPr>
        <w:rPr>
          <w:sz w:val="24"/>
        </w:rPr>
      </w:pPr>
    </w:p>
    <w:p w14:paraId="090EC088" w14:textId="77777777" w:rsidR="007A36BB" w:rsidRDefault="007A36BB" w:rsidP="007A36BB"/>
    <w:p w14:paraId="15FCD0B0" w14:textId="77777777" w:rsidR="002519FD" w:rsidRDefault="002519FD"/>
    <w:sectPr w:rsidR="002519FD" w:rsidSect="00F634C7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6BB"/>
    <w:rsid w:val="002519FD"/>
    <w:rsid w:val="004E6545"/>
    <w:rsid w:val="007161F2"/>
    <w:rsid w:val="007A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F18E40"/>
  <w15:chartTrackingRefBased/>
  <w15:docId w15:val="{DA85A948-CDA6-4433-BFB5-660ABC7C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6BB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A36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36BB"/>
    <w:rPr>
      <w:rFonts w:ascii="等线" w:eastAsia="等线" w:hAnsi="等线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29</Characters>
  <Application>Microsoft Office Word</Application>
  <DocSecurity>0</DocSecurity>
  <Lines>2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thi M</dc:creator>
  <cp:keywords/>
  <dc:description/>
  <cp:lastModifiedBy>junru fan</cp:lastModifiedBy>
  <cp:revision>3</cp:revision>
  <dcterms:created xsi:type="dcterms:W3CDTF">2026-03-27T14:34:00Z</dcterms:created>
  <dcterms:modified xsi:type="dcterms:W3CDTF">2026-04-04T07:49:00Z</dcterms:modified>
</cp:coreProperties>
</file>